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C95" w:rsidRPr="00247C95" w:rsidRDefault="001E1F07" w:rsidP="00247C95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>
        <w:rPr>
          <w:szCs w:val="24"/>
          <w:lang w:val="en-US"/>
        </w:rPr>
        <w:t>Additional file 3</w:t>
      </w:r>
      <w:bookmarkStart w:id="0" w:name="_GoBack"/>
      <w:bookmarkEnd w:id="0"/>
      <w:r w:rsidR="00247C95" w:rsidRPr="00247C95">
        <w:rPr>
          <w:szCs w:val="24"/>
          <w:lang w:val="en-US"/>
        </w:rPr>
        <w:t>. Correlates of alcohol consumption</w:t>
      </w:r>
      <w:r w:rsidR="00506037">
        <w:rPr>
          <w:szCs w:val="24"/>
          <w:lang w:val="en-US"/>
        </w:rPr>
        <w:t xml:space="preserve"> among individuals aged 65 years and above</w:t>
      </w:r>
      <w:r w:rsidR="00247C95" w:rsidRPr="00247C95">
        <w:rPr>
          <w:szCs w:val="24"/>
          <w:lang w:val="en-US"/>
        </w:rPr>
        <w:t>. Results of multinomial regressions</w:t>
      </w:r>
      <w:r w:rsidR="00506037">
        <w:rPr>
          <w:szCs w:val="24"/>
          <w:lang w:val="en-US"/>
        </w:rPr>
        <w:t xml:space="preserve"> </w:t>
      </w:r>
      <w:r w:rsidR="00247C95" w:rsidRPr="00247C95">
        <w:rPr>
          <w:szCs w:val="24"/>
          <w:lang w:val="en-US"/>
        </w:rPr>
        <w:t>Part 1</w:t>
      </w:r>
      <w:r w:rsidR="00247C95">
        <w:rPr>
          <w:szCs w:val="24"/>
          <w:lang w:val="en-US"/>
        </w:rPr>
        <w:t xml:space="preserve"> </w:t>
      </w:r>
      <w:r w:rsidR="00247C95" w:rsidRPr="00247C95">
        <w:rPr>
          <w:szCs w:val="24"/>
          <w:lang w:val="en-US"/>
        </w:rPr>
        <w:t xml:space="preserve">(Occasional drinkers; Reference category: non-drinker; relative risk ratios were reported, 95% CIs in parentheses)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11"/>
        <w:gridCol w:w="1326"/>
        <w:gridCol w:w="1326"/>
        <w:gridCol w:w="1326"/>
        <w:gridCol w:w="1326"/>
        <w:gridCol w:w="1323"/>
        <w:gridCol w:w="1320"/>
        <w:gridCol w:w="1320"/>
        <w:gridCol w:w="1320"/>
        <w:gridCol w:w="1289"/>
      </w:tblGrid>
      <w:tr w:rsidR="00234000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47C95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Independent variable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34000" w:rsidRPr="00234000" w:rsidRDefault="00234000" w:rsidP="00234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Female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(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>. Male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74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74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70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83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93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82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80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97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560**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1 - 0.71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2 - 0.71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9 - 0.70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9 - 0.72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78 - 0.73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9 - 0.7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8 - 0.7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80 - 0.74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0 - 0.698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Ag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93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5 - 1.01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68 - 1.0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5 - 1.01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1 - 1.00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3 - 1.00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4 - 1.00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3 - 1.00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7 - 1.01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5 - 1.011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Married, living separated from spouse (Ref.: married, living together with spouse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06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33 - 2.41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59 - 2.62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23 - 2.33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33 - 2.40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37 - 2.44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32 - 2.40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34 - 2.4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336 - 2.43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297 - 2.187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Divorced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57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740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43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53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74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69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69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61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47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9 - 0.92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26 - 1.04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9 - 0.90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7 - 0.91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81 - 0.9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79 - 0.93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78 - 0.93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72 - 0.92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1 - 0.907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Widowed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02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860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24 - 1.05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33 - 1.06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21 - 1.04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28 - 1.05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23 - 1.04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25 - 1.04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32 - 1.05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18 - 1.04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60 - 1.120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Sing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087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672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462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338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178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180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153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093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037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31 - 4.22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66 - 5.64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70 - 5.17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14 - 4.90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77 - 4.40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78 - 4.40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65 - 4.3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34 - 4.23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06 - 4.124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Monthly net equivalent income (in €1,00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08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00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09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60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39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40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34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77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26**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33 - 1.5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23 - 1.5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32 - 1.51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74 - 1.57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58 - 1.54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60 - 1.54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55 - 1.54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07 - 1.47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46 - 1.535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East Germany (Ref. West Germany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57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12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21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48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41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50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37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43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48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07 - 1.56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4 - 1.50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81 - 1.51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03 - 1.55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00 - 1.54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06 - 1.55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96 - 1.53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98 - 1.55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01 - 1.557)</w:t>
            </w:r>
          </w:p>
        </w:tc>
      </w:tr>
      <w:tr w:rsidR="00247C95" w:rsidRPr="00247C95" w:rsidTr="00234000">
        <w:trPr>
          <w:trHeight w:val="20"/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Physical activity: Several times a week (Ref.: daily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15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36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32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16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32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23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22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30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13**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68 - 0.96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87 - 0.98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83 - 0.98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67 - 0.96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83 - 0.98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75 - 0.97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74 - 0.97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81 - 0.98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66 - 0.963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Once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a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week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501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47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63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59+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57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58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71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96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448+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00 - 2.25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67 - 2.16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8 - 2.18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5 - 2.18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5 - 2.17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76 - 2.17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85 - 2.1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96 - 2.24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59 - 2.189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One to three times a mont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1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01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94 - 1.55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12 - 1.5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46 - 1.67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16 - 1.60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05 - 1.56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12 - 1.58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07 - 1.57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03 - 1.58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66 - 1.506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Less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frequently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552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358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400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396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435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400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432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584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498*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79 - 5.09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07 - 4.60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29 - 4.68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28 - 4.67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48 - 4.7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30 - 4.68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47 - 4.74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95 - 5.15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47 - 5.001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Nev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08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61 - 1.45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78 - 1.49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91 - 1.53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78 - 1.49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85 - 1.51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83 - 1.5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85 - 1.5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68 - 1.47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559 - 1.474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Number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of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physical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illnesses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28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53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704+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44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59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43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46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53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615*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41 - 0.89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9 - 0.92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94 - 1.0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3 - 0.91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4 - 0.93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3 - 0.91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5 - 0.91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58 - 0.93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29 - 0.881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Loneliness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51 - 1.1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 xml:space="preserve">Life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atisfaction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361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175 - 1.57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 xml:space="preserve">Positive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affect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547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62 - 1.89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 xml:space="preserve">Negative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affect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0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21 - 1.25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Optimism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44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035 - 1.49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elf-efficacy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229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981 - 1.54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elf-esteem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.1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888 - 1.49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Perceived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stres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796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676 - 0.93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elf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>-regula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0.943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780 - 1.140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Constan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4.03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5.556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2.3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4.00*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6.404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6.396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7.901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6.49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15.24***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3.228 - 60.9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83 - 24.0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0.466 - 12.2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3.108 - 63.0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387 - 29.5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279 - 31.9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1.500 - 41.6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3.897 - 69.7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(3.040 - 76.36)</w:t>
            </w: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47C95" w:rsidRPr="00247C95" w:rsidTr="00234000">
        <w:trPr>
          <w:jc w:val="center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Observations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5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6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6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6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6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6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6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5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3,577</w:t>
            </w:r>
          </w:p>
        </w:tc>
      </w:tr>
      <w:tr w:rsidR="00247C95" w:rsidRPr="00247C95" w:rsidTr="002340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8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Pseudo R²</w:t>
            </w:r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5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5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C95" w:rsidRPr="00247C95" w:rsidRDefault="00247C95" w:rsidP="00247C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59</w:t>
            </w:r>
          </w:p>
        </w:tc>
      </w:tr>
    </w:tbl>
    <w:p w:rsidR="00F30089" w:rsidRPr="007C03E6" w:rsidRDefault="007C03E6" w:rsidP="007C03E6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C03E6">
        <w:rPr>
          <w:lang w:val="en-US"/>
        </w:rPr>
        <w:t xml:space="preserve">Notes: *** p&lt;0.001, ** p&lt;0.01, * p&lt;0.05, + p&lt;0.10; </w:t>
      </w:r>
      <w:r w:rsidRPr="006174E1">
        <w:rPr>
          <w:lang w:val="en-US"/>
        </w:rPr>
        <w:t xml:space="preserve">Loneliness (De Jong </w:t>
      </w:r>
      <w:proofErr w:type="spellStart"/>
      <w:r w:rsidRPr="006174E1">
        <w:rPr>
          <w:lang w:val="en-US"/>
        </w:rPr>
        <w:t>Gierveld</w:t>
      </w:r>
      <w:proofErr w:type="spellEnd"/>
      <w:r w:rsidRPr="006174E1">
        <w:rPr>
          <w:lang w:val="en-US"/>
        </w:rPr>
        <w:t xml:space="preserve"> &amp; Van Tilburg, 2006); Life satisfaction (SWLS, </w:t>
      </w:r>
      <w:proofErr w:type="spellStart"/>
      <w:r w:rsidRPr="006174E1">
        <w:rPr>
          <w:lang w:val="en-US"/>
        </w:rPr>
        <w:t>Pavot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Diener</w:t>
      </w:r>
      <w:proofErr w:type="spellEnd"/>
      <w:r w:rsidRPr="006174E1">
        <w:rPr>
          <w:lang w:val="en-US"/>
        </w:rPr>
        <w:t>, 1993); Positive and negative affect (PANAS, Watson et al., 1988);  Optimism (</w:t>
      </w:r>
      <w:proofErr w:type="spellStart"/>
      <w:r w:rsidRPr="006174E1">
        <w:rPr>
          <w:lang w:val="en-US"/>
        </w:rPr>
        <w:t>Brandtstädter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Wentura</w:t>
      </w:r>
      <w:proofErr w:type="spellEnd"/>
      <w:r w:rsidRPr="006174E1">
        <w:rPr>
          <w:lang w:val="en-US"/>
        </w:rPr>
        <w:t>, 1994);  Self-efficacy (</w:t>
      </w:r>
      <w:proofErr w:type="spellStart"/>
      <w:r w:rsidRPr="006174E1">
        <w:rPr>
          <w:lang w:val="en-US"/>
        </w:rPr>
        <w:t>Schwarzer</w:t>
      </w:r>
      <w:proofErr w:type="spellEnd"/>
      <w:r w:rsidRPr="006174E1">
        <w:rPr>
          <w:lang w:val="en-US"/>
        </w:rPr>
        <w:t xml:space="preserve"> &amp; Jerusalem, 1999); Self-esteem (Rosenberg, 1965); Self-regulation (Freund &amp; </w:t>
      </w:r>
      <w:proofErr w:type="spellStart"/>
      <w:r w:rsidRPr="006174E1">
        <w:rPr>
          <w:lang w:val="en-US"/>
        </w:rPr>
        <w:t>Baltes</w:t>
      </w:r>
      <w:proofErr w:type="spellEnd"/>
      <w:r w:rsidRPr="006174E1">
        <w:rPr>
          <w:lang w:val="en-US"/>
        </w:rPr>
        <w:t xml:space="preserve">, 2002); Perceived stress (Cohen et al., 1983), Depression (CES-D≥18, </w:t>
      </w:r>
      <w:proofErr w:type="spellStart"/>
      <w:r w:rsidRPr="006174E1">
        <w:rPr>
          <w:lang w:val="en-US"/>
        </w:rPr>
        <w:t>Hautzinger</w:t>
      </w:r>
      <w:proofErr w:type="spellEnd"/>
      <w:r w:rsidRPr="006174E1">
        <w:rPr>
          <w:lang w:val="en-US"/>
        </w:rPr>
        <w:t xml:space="preserve"> and Bailer, 1993).</w:t>
      </w:r>
    </w:p>
    <w:sectPr w:rsidR="00F30089" w:rsidRPr="007C03E6" w:rsidSect="00247C9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C95"/>
    <w:rsid w:val="001E1F07"/>
    <w:rsid w:val="00234000"/>
    <w:rsid w:val="00247C95"/>
    <w:rsid w:val="002F73C6"/>
    <w:rsid w:val="00506037"/>
    <w:rsid w:val="007C03E6"/>
    <w:rsid w:val="00952A6D"/>
    <w:rsid w:val="00C5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9E0191-CB63-4DC9-947F-D521C516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7C95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7C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7C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9</Words>
  <Characters>4406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6</cp:revision>
  <dcterms:created xsi:type="dcterms:W3CDTF">2017-06-27T05:52:00Z</dcterms:created>
  <dcterms:modified xsi:type="dcterms:W3CDTF">2017-08-09T13:20:00Z</dcterms:modified>
</cp:coreProperties>
</file>